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bCs/>
          <w:sz w:val="24"/>
        </w:rPr>
        <w:t>Closing of gaps</w:t>
      </w:r>
      <w:r>
        <w:rPr>
          <w:rFonts w:cs="Times New Roman" w:ascii="Times New Roman" w:hAnsi="Times New Roman"/>
          <w:sz w:val="24"/>
        </w:rPr>
        <w:t xml:space="preserve"> for best scaffold set (i.e. K=49) at different hash length (K) by GapCloser v1.0 software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03835</wp:posOffset>
                </wp:positionV>
                <wp:extent cx="4636135" cy="2215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6135" cy="2215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0"/>
                              <w:gridCol w:w="1541"/>
                              <w:gridCol w:w="1890"/>
                              <w:gridCol w:w="990"/>
                              <w:gridCol w:w="1890"/>
                            </w:tblGrid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N 5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Genome size(Mb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GC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37,65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.4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252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137,68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7.49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2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37,70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.49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37,70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.49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37,70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.49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05pt;height:174.45pt;mso-wrap-distance-left:9pt;mso-wrap-distance-right:9pt;mso-wrap-distance-top:0pt;mso-wrap-distance-bottom:0pt;margin-top:16.05pt;mso-position-vertical-relative:text;margin-left:5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0"/>
                        <w:gridCol w:w="1541"/>
                        <w:gridCol w:w="1890"/>
                        <w:gridCol w:w="990"/>
                        <w:gridCol w:w="1890"/>
                      </w:tblGrid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N 5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Genome size(Mb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GC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37,65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.4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252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137,68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7.49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2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37,70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.49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37,70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.49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37,70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.49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06:46:00Z</dcterms:created>
  <dc:creator>shailesh</dc:creator>
  <dc:description/>
  <cp:keywords/>
  <dc:language>en-US</dc:language>
  <cp:lastModifiedBy>shailesh</cp:lastModifiedBy>
  <dcterms:modified xsi:type="dcterms:W3CDTF">2013-06-29T06:58:00Z</dcterms:modified>
  <cp:revision>2</cp:revision>
  <dc:subject/>
  <dc:title/>
</cp:coreProperties>
</file>